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8FB341" w14:textId="77777777" w:rsidR="001464B4" w:rsidRPr="00DB1142" w:rsidRDefault="001464B4" w:rsidP="001464B4">
      <w:pPr>
        <w:spacing w:after="0" w:line="360" w:lineRule="auto"/>
        <w:ind w:left="0" w:firstLine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B114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2 Table. The 10 physical property factors of amino acids.</w:t>
      </w:r>
      <w:r w:rsidRPr="00DB11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is table the first column are the indices for the 10 physical properties, the second column are the names of the physical properties [27,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38</w:t>
      </w:r>
      <w:r w:rsidRPr="00DB1142">
        <w:rPr>
          <w:rFonts w:ascii="Times New Roman" w:hAnsi="Times New Roman" w:cs="Times New Roman"/>
          <w:color w:val="000000" w:themeColor="text1"/>
          <w:sz w:val="24"/>
          <w:szCs w:val="24"/>
        </w:rPr>
        <w:t>]. The values of the 10 physical properties for the 20 types of amino acids can be found in [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38</w:t>
      </w:r>
      <w:r w:rsidRPr="00DB1142">
        <w:rPr>
          <w:rFonts w:ascii="Times New Roman" w:hAnsi="Times New Roman" w:cs="Times New Roman"/>
          <w:color w:val="000000" w:themeColor="text1"/>
          <w:sz w:val="24"/>
          <w:szCs w:val="24"/>
        </w:rPr>
        <w:t>]. The first 4 property factors correspond essentially to single amino acid physical properties. The remaining 6 factors are superpositions of several physical properties and for convenience are identified by the property making the greatest contribution to the factor [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38</w:t>
      </w:r>
      <w:r w:rsidRPr="00DB11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]. </w:t>
      </w:r>
    </w:p>
    <w:tbl>
      <w:tblPr>
        <w:tblStyle w:val="TableGrid"/>
        <w:tblW w:w="9356" w:type="dxa"/>
        <w:jc w:val="center"/>
        <w:tblLook w:val="04A0" w:firstRow="1" w:lastRow="0" w:firstColumn="1" w:lastColumn="0" w:noHBand="0" w:noVBand="1"/>
      </w:tblPr>
      <w:tblGrid>
        <w:gridCol w:w="803"/>
        <w:gridCol w:w="2032"/>
        <w:gridCol w:w="6521"/>
      </w:tblGrid>
      <w:tr w:rsidR="00AD155E" w:rsidRPr="00DB1142" w14:paraId="10CD1BA7" w14:textId="77777777" w:rsidTr="00D52DD1">
        <w:trPr>
          <w:jc w:val="center"/>
        </w:trPr>
        <w:tc>
          <w:tcPr>
            <w:tcW w:w="803" w:type="dxa"/>
          </w:tcPr>
          <w:p w14:paraId="5888C68C" w14:textId="77777777" w:rsidR="00AD155E" w:rsidRPr="00DB1142" w:rsidRDefault="00AD155E" w:rsidP="00DB1142">
            <w:pPr>
              <w:spacing w:after="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B114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ndex</w:t>
            </w:r>
          </w:p>
        </w:tc>
        <w:tc>
          <w:tcPr>
            <w:tcW w:w="2032" w:type="dxa"/>
          </w:tcPr>
          <w:p w14:paraId="1235DA87" w14:textId="77777777" w:rsidR="00AD155E" w:rsidRPr="00DB1142" w:rsidRDefault="00AD155E" w:rsidP="00DB1142">
            <w:pPr>
              <w:spacing w:after="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B114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operty factors</w:t>
            </w:r>
          </w:p>
        </w:tc>
        <w:tc>
          <w:tcPr>
            <w:tcW w:w="6521" w:type="dxa"/>
          </w:tcPr>
          <w:p w14:paraId="370D3593" w14:textId="77777777" w:rsidR="00AD155E" w:rsidRPr="00DB1142" w:rsidRDefault="00AD155E" w:rsidP="00DB1142">
            <w:pPr>
              <w:spacing w:after="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B114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escriptions</w:t>
            </w:r>
          </w:p>
        </w:tc>
      </w:tr>
      <w:tr w:rsidR="00AD155E" w:rsidRPr="00DB1142" w14:paraId="500A2CD8" w14:textId="77777777" w:rsidTr="00D52DD1">
        <w:trPr>
          <w:jc w:val="center"/>
        </w:trPr>
        <w:tc>
          <w:tcPr>
            <w:tcW w:w="803" w:type="dxa"/>
          </w:tcPr>
          <w:p w14:paraId="27AA8194" w14:textId="77777777" w:rsidR="00AD155E" w:rsidRPr="00DB1142" w:rsidRDefault="00AD155E" w:rsidP="00DB1142">
            <w:pPr>
              <w:spacing w:after="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B114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1</w:t>
            </w:r>
          </w:p>
        </w:tc>
        <w:tc>
          <w:tcPr>
            <w:tcW w:w="2032" w:type="dxa"/>
          </w:tcPr>
          <w:p w14:paraId="5339CF2D" w14:textId="77777777" w:rsidR="00AD155E" w:rsidRPr="00DB1142" w:rsidRDefault="00AD155E" w:rsidP="00DB1142">
            <w:pPr>
              <w:spacing w:after="0"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α</m:t>
              </m:r>
            </m:oMath>
            <w:r w:rsidRPr="00DB11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helix/bend   preference</w:t>
            </w:r>
          </w:p>
        </w:tc>
        <w:tc>
          <w:tcPr>
            <w:tcW w:w="6521" w:type="dxa"/>
          </w:tcPr>
          <w:p w14:paraId="6BCDC4F7" w14:textId="22CA291E" w:rsidR="00AD155E" w:rsidRPr="00DB1142" w:rsidRDefault="00AD155E" w:rsidP="00DB1142">
            <w:pPr>
              <w:spacing w:after="0" w:line="360" w:lineRule="auto"/>
              <w:ind w:left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α</m:t>
              </m:r>
            </m:oMath>
            <w:r w:rsidRPr="00DB11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helix or bend-structure preference-related, expresses the highly positive correlation for bend-structure preference and the highly negative correlation for 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α-</m:t>
              </m:r>
            </m:oMath>
            <w:r w:rsidRPr="00DB11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lix preference [</w:t>
            </w:r>
            <w:r w:rsidR="009877B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8</w:t>
            </w:r>
            <w:r w:rsidRPr="00DB11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</w:tr>
      <w:tr w:rsidR="00AD155E" w:rsidRPr="00DB1142" w14:paraId="20DCEF6A" w14:textId="77777777" w:rsidTr="00D52DD1">
        <w:trPr>
          <w:jc w:val="center"/>
        </w:trPr>
        <w:tc>
          <w:tcPr>
            <w:tcW w:w="803" w:type="dxa"/>
          </w:tcPr>
          <w:p w14:paraId="316730B6" w14:textId="77777777" w:rsidR="00AD155E" w:rsidRPr="00DB1142" w:rsidRDefault="00AD155E" w:rsidP="00DB1142">
            <w:pPr>
              <w:spacing w:after="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B114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2</w:t>
            </w:r>
          </w:p>
        </w:tc>
        <w:tc>
          <w:tcPr>
            <w:tcW w:w="2032" w:type="dxa"/>
          </w:tcPr>
          <w:p w14:paraId="5EC49294" w14:textId="77777777" w:rsidR="00AD155E" w:rsidRPr="00DB1142" w:rsidRDefault="00AD155E" w:rsidP="00DB1142">
            <w:pPr>
              <w:spacing w:after="0"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1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de-chain size</w:t>
            </w:r>
          </w:p>
        </w:tc>
        <w:tc>
          <w:tcPr>
            <w:tcW w:w="6521" w:type="dxa"/>
          </w:tcPr>
          <w:p w14:paraId="36381726" w14:textId="6C011E83" w:rsidR="00AD155E" w:rsidRPr="00DB1142" w:rsidRDefault="00AD155E" w:rsidP="00DB1142">
            <w:pPr>
              <w:spacing w:after="0" w:line="360" w:lineRule="auto"/>
              <w:ind w:left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1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ulk-related [</w:t>
            </w:r>
            <w:r w:rsidR="009877B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8</w:t>
            </w:r>
            <w:r w:rsidRPr="00DB11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</w:tr>
      <w:tr w:rsidR="00AD155E" w:rsidRPr="00DB1142" w14:paraId="7C1B6CA6" w14:textId="77777777" w:rsidTr="00D52DD1">
        <w:trPr>
          <w:jc w:val="center"/>
        </w:trPr>
        <w:tc>
          <w:tcPr>
            <w:tcW w:w="803" w:type="dxa"/>
          </w:tcPr>
          <w:p w14:paraId="56D96A7B" w14:textId="77777777" w:rsidR="00AD155E" w:rsidRPr="00DB1142" w:rsidRDefault="00AD155E" w:rsidP="00DB1142">
            <w:pPr>
              <w:spacing w:after="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B114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3</w:t>
            </w:r>
          </w:p>
        </w:tc>
        <w:tc>
          <w:tcPr>
            <w:tcW w:w="2032" w:type="dxa"/>
          </w:tcPr>
          <w:p w14:paraId="6DD6DAA1" w14:textId="77777777" w:rsidR="00AD155E" w:rsidRPr="00DB1142" w:rsidRDefault="00AD155E" w:rsidP="00DB1142">
            <w:pPr>
              <w:spacing w:after="0"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1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tended structure preference</w:t>
            </w:r>
          </w:p>
        </w:tc>
        <w:tc>
          <w:tcPr>
            <w:tcW w:w="6521" w:type="dxa"/>
          </w:tcPr>
          <w:p w14:paraId="668E4C8B" w14:textId="3093816A" w:rsidR="00AD155E" w:rsidRPr="00DB1142" w:rsidRDefault="00AD155E" w:rsidP="00DB1142">
            <w:pPr>
              <w:spacing w:after="0" w:line="360" w:lineRule="auto"/>
              <w:ind w:left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β-</m:t>
              </m:r>
            </m:oMath>
            <w:r w:rsidRPr="00DB11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ucture preference related [</w:t>
            </w:r>
            <w:r w:rsidR="009877B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8</w:t>
            </w:r>
            <w:r w:rsidRPr="00DB11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</w:tr>
      <w:tr w:rsidR="00AD155E" w:rsidRPr="00DB1142" w14:paraId="4F05E7E8" w14:textId="77777777" w:rsidTr="00D52DD1">
        <w:trPr>
          <w:jc w:val="center"/>
        </w:trPr>
        <w:tc>
          <w:tcPr>
            <w:tcW w:w="803" w:type="dxa"/>
          </w:tcPr>
          <w:p w14:paraId="43241BAF" w14:textId="77777777" w:rsidR="00AD155E" w:rsidRPr="00DB1142" w:rsidRDefault="00AD155E" w:rsidP="00DB1142">
            <w:pPr>
              <w:spacing w:after="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B114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4</w:t>
            </w:r>
          </w:p>
        </w:tc>
        <w:tc>
          <w:tcPr>
            <w:tcW w:w="2032" w:type="dxa"/>
          </w:tcPr>
          <w:p w14:paraId="5B46DA52" w14:textId="77777777" w:rsidR="00AD155E" w:rsidRPr="00DB1142" w:rsidRDefault="00AD155E" w:rsidP="00DB1142">
            <w:pPr>
              <w:spacing w:after="0"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1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drophobicity</w:t>
            </w:r>
          </w:p>
        </w:tc>
        <w:tc>
          <w:tcPr>
            <w:tcW w:w="6521" w:type="dxa"/>
          </w:tcPr>
          <w:p w14:paraId="48325C26" w14:textId="47EEBC8C" w:rsidR="00AD155E" w:rsidRPr="00DB1142" w:rsidRDefault="00AD155E" w:rsidP="00DB1142">
            <w:pPr>
              <w:spacing w:after="0" w:line="360" w:lineRule="auto"/>
              <w:ind w:left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1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drophobicity-related [</w:t>
            </w:r>
            <w:r w:rsidR="009877B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8</w:t>
            </w:r>
            <w:r w:rsidRPr="00DB11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</w:tr>
      <w:tr w:rsidR="00AD155E" w:rsidRPr="00DB1142" w14:paraId="5A0633EA" w14:textId="77777777" w:rsidTr="00D52DD1">
        <w:trPr>
          <w:jc w:val="center"/>
        </w:trPr>
        <w:tc>
          <w:tcPr>
            <w:tcW w:w="803" w:type="dxa"/>
          </w:tcPr>
          <w:p w14:paraId="309EA1C6" w14:textId="77777777" w:rsidR="00AD155E" w:rsidRPr="00DB1142" w:rsidRDefault="00AD155E" w:rsidP="00DB1142">
            <w:pPr>
              <w:spacing w:after="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B114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5</w:t>
            </w:r>
          </w:p>
        </w:tc>
        <w:tc>
          <w:tcPr>
            <w:tcW w:w="2032" w:type="dxa"/>
          </w:tcPr>
          <w:p w14:paraId="50B0F162" w14:textId="77777777" w:rsidR="00AD155E" w:rsidRPr="00DB1142" w:rsidRDefault="00AD155E" w:rsidP="00DB1142">
            <w:pPr>
              <w:spacing w:after="0"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1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uble-bend preference</w:t>
            </w:r>
          </w:p>
        </w:tc>
        <w:tc>
          <w:tcPr>
            <w:tcW w:w="6521" w:type="dxa"/>
          </w:tcPr>
          <w:p w14:paraId="2F292F3E" w14:textId="27EA1A8C" w:rsidR="00AD155E" w:rsidRPr="00DB1142" w:rsidRDefault="00AD155E" w:rsidP="00DB1142">
            <w:pPr>
              <w:spacing w:after="0" w:line="360" w:lineRule="auto"/>
              <w:ind w:left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1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rmalized frequency of double bend (identified by the opposite signs of two successive virtual-bond dihedral angles) [</w:t>
            </w:r>
            <w:r w:rsidR="009877B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9</w:t>
            </w:r>
            <w:r w:rsidRPr="00DB11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</w:tr>
      <w:tr w:rsidR="00AD155E" w:rsidRPr="00DB1142" w14:paraId="40E739A6" w14:textId="77777777" w:rsidTr="00D52DD1">
        <w:trPr>
          <w:jc w:val="center"/>
        </w:trPr>
        <w:tc>
          <w:tcPr>
            <w:tcW w:w="803" w:type="dxa"/>
          </w:tcPr>
          <w:p w14:paraId="3B028268" w14:textId="77777777" w:rsidR="00AD155E" w:rsidRPr="00DB1142" w:rsidRDefault="00AD155E" w:rsidP="00DB1142">
            <w:pPr>
              <w:spacing w:after="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B114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6</w:t>
            </w:r>
          </w:p>
        </w:tc>
        <w:tc>
          <w:tcPr>
            <w:tcW w:w="2032" w:type="dxa"/>
          </w:tcPr>
          <w:p w14:paraId="6A51A6EC" w14:textId="77777777" w:rsidR="00AD155E" w:rsidRPr="00DB1142" w:rsidRDefault="00AD155E" w:rsidP="00DB1142">
            <w:pPr>
              <w:spacing w:after="0"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1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ino acid composition</w:t>
            </w:r>
          </w:p>
        </w:tc>
        <w:tc>
          <w:tcPr>
            <w:tcW w:w="6521" w:type="dxa"/>
          </w:tcPr>
          <w:p w14:paraId="597D8F17" w14:textId="4AC2D172" w:rsidR="00AD155E" w:rsidRPr="00DB1142" w:rsidRDefault="00AD155E" w:rsidP="00DB1142">
            <w:pPr>
              <w:spacing w:after="0" w:line="360" w:lineRule="auto"/>
              <w:ind w:left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1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verage value of average amino acid compositions [4</w:t>
            </w:r>
            <w:r w:rsidR="009877B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DB11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</w:tr>
      <w:tr w:rsidR="00AD155E" w:rsidRPr="00DB1142" w14:paraId="6C4DCEAD" w14:textId="77777777" w:rsidTr="00D52DD1">
        <w:trPr>
          <w:jc w:val="center"/>
        </w:trPr>
        <w:tc>
          <w:tcPr>
            <w:tcW w:w="803" w:type="dxa"/>
          </w:tcPr>
          <w:p w14:paraId="019B7C69" w14:textId="77777777" w:rsidR="00AD155E" w:rsidRPr="00DB1142" w:rsidRDefault="00AD155E" w:rsidP="00DB1142">
            <w:pPr>
              <w:spacing w:after="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B114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7</w:t>
            </w:r>
          </w:p>
        </w:tc>
        <w:tc>
          <w:tcPr>
            <w:tcW w:w="2032" w:type="dxa"/>
          </w:tcPr>
          <w:p w14:paraId="45007939" w14:textId="77777777" w:rsidR="00AD155E" w:rsidRPr="00DB1142" w:rsidRDefault="00AD155E" w:rsidP="00DB1142">
            <w:pPr>
              <w:spacing w:after="0"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1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lat extended preference</w:t>
            </w:r>
          </w:p>
        </w:tc>
        <w:tc>
          <w:tcPr>
            <w:tcW w:w="6521" w:type="dxa"/>
          </w:tcPr>
          <w:p w14:paraId="3E375893" w14:textId="5E572867" w:rsidR="00AD155E" w:rsidRPr="00DB1142" w:rsidRDefault="00AD155E" w:rsidP="00DB1142">
            <w:pPr>
              <w:spacing w:after="0" w:line="360" w:lineRule="auto"/>
              <w:ind w:left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1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e relative fractional occurrence in extended structural regions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0</m:t>
                  </m:r>
                </m:sub>
              </m:sSub>
            </m:oMath>
            <w:r w:rsidRPr="00DB11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[4</w:t>
            </w:r>
            <w:r w:rsidR="009877B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DB11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</w:tr>
      <w:tr w:rsidR="00AD155E" w:rsidRPr="00DB1142" w14:paraId="3CBD470C" w14:textId="77777777" w:rsidTr="00D52DD1">
        <w:trPr>
          <w:jc w:val="center"/>
        </w:trPr>
        <w:tc>
          <w:tcPr>
            <w:tcW w:w="803" w:type="dxa"/>
          </w:tcPr>
          <w:p w14:paraId="7FFEA36D" w14:textId="77777777" w:rsidR="00AD155E" w:rsidRPr="00DB1142" w:rsidRDefault="00AD155E" w:rsidP="00DB1142">
            <w:pPr>
              <w:spacing w:after="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B114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8</w:t>
            </w:r>
          </w:p>
        </w:tc>
        <w:tc>
          <w:tcPr>
            <w:tcW w:w="2032" w:type="dxa"/>
          </w:tcPr>
          <w:p w14:paraId="66D0920B" w14:textId="77777777" w:rsidR="00AD155E" w:rsidRPr="00DB1142" w:rsidRDefault="00AD155E" w:rsidP="00DB1142">
            <w:pPr>
              <w:spacing w:after="0"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1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ccurrence in 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α</m:t>
              </m:r>
            </m:oMath>
            <w:r w:rsidRPr="00DB11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egion</w:t>
            </w:r>
          </w:p>
        </w:tc>
        <w:tc>
          <w:tcPr>
            <w:tcW w:w="6521" w:type="dxa"/>
          </w:tcPr>
          <w:p w14:paraId="6A7F9D2A" w14:textId="6BEA0E79" w:rsidR="00AD155E" w:rsidRPr="00DB1142" w:rsidRDefault="00AD155E" w:rsidP="00DB1142">
            <w:pPr>
              <w:spacing w:after="0" w:line="360" w:lineRule="auto"/>
              <w:ind w:left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1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rmalized frequency of 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α-</m:t>
              </m:r>
            </m:oMath>
            <w:r w:rsidRPr="00DB11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gions that are identified by backbone dihedral angles of amino acid residues [4</w:t>
            </w:r>
            <w:r w:rsidR="009877B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DB11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</w:tr>
      <w:tr w:rsidR="00AD155E" w:rsidRPr="00DB1142" w14:paraId="1B2B25FC" w14:textId="77777777" w:rsidTr="00D52DD1">
        <w:trPr>
          <w:jc w:val="center"/>
        </w:trPr>
        <w:tc>
          <w:tcPr>
            <w:tcW w:w="803" w:type="dxa"/>
          </w:tcPr>
          <w:p w14:paraId="445B7BB0" w14:textId="77777777" w:rsidR="00AD155E" w:rsidRPr="00DB1142" w:rsidRDefault="00AD155E" w:rsidP="00DB1142">
            <w:pPr>
              <w:spacing w:after="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B114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9</w:t>
            </w:r>
          </w:p>
        </w:tc>
        <w:tc>
          <w:tcPr>
            <w:tcW w:w="2032" w:type="dxa"/>
          </w:tcPr>
          <w:p w14:paraId="04A4F119" w14:textId="77777777" w:rsidR="00AD155E" w:rsidRPr="00DB1142" w:rsidRDefault="00AD155E" w:rsidP="00DB1142">
            <w:pPr>
              <w:spacing w:after="0"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1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K</w:t>
            </w:r>
          </w:p>
        </w:tc>
        <w:tc>
          <w:tcPr>
            <w:tcW w:w="6521" w:type="dxa"/>
          </w:tcPr>
          <w:p w14:paraId="46C1FD9C" w14:textId="091CC199" w:rsidR="00AD155E" w:rsidRPr="00DB1142" w:rsidRDefault="00AD155E" w:rsidP="00DB1142">
            <w:pPr>
              <w:spacing w:after="0" w:line="360" w:lineRule="auto"/>
              <w:ind w:left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1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K-C, polarity parameters of solutes with certain degree of dissociation in aqueous solution [4</w:t>
            </w:r>
            <w:r w:rsidR="009877B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DB11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</w:tr>
      <w:tr w:rsidR="00AD155E" w:rsidRPr="00DB1142" w14:paraId="7E71C4D2" w14:textId="77777777" w:rsidTr="00D52DD1">
        <w:trPr>
          <w:jc w:val="center"/>
        </w:trPr>
        <w:tc>
          <w:tcPr>
            <w:tcW w:w="803" w:type="dxa"/>
          </w:tcPr>
          <w:p w14:paraId="615D05FE" w14:textId="77777777" w:rsidR="00AD155E" w:rsidRPr="00DB1142" w:rsidRDefault="00AD155E" w:rsidP="00DB1142">
            <w:pPr>
              <w:spacing w:after="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B114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10</w:t>
            </w:r>
          </w:p>
        </w:tc>
        <w:tc>
          <w:tcPr>
            <w:tcW w:w="2032" w:type="dxa"/>
          </w:tcPr>
          <w:p w14:paraId="48BBCC1F" w14:textId="77777777" w:rsidR="00AD155E" w:rsidRPr="00DB1142" w:rsidRDefault="00AD155E" w:rsidP="00DB1142">
            <w:pPr>
              <w:spacing w:after="0"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1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rrounding hydrophobicity</w:t>
            </w:r>
          </w:p>
        </w:tc>
        <w:tc>
          <w:tcPr>
            <w:tcW w:w="6521" w:type="dxa"/>
          </w:tcPr>
          <w:p w14:paraId="67929BD9" w14:textId="24CE5667" w:rsidR="00AD155E" w:rsidRPr="00DB1142" w:rsidRDefault="00AD155E" w:rsidP="00DB1142">
            <w:pPr>
              <w:spacing w:after="0" w:line="360" w:lineRule="auto"/>
              <w:ind w:left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1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urrounding hydrophobicity in 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β-</m:t>
              </m:r>
            </m:oMath>
            <w:r w:rsidRPr="00DB11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tructure, a set of hydrophobic indices regarding 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β-</m:t>
              </m:r>
            </m:oMath>
            <w:r w:rsidRPr="00DB11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uctures [4</w:t>
            </w:r>
            <w:r w:rsidR="009877B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DB11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</w:tr>
    </w:tbl>
    <w:p w14:paraId="143B8168" w14:textId="507758D2" w:rsidR="00DF3B21" w:rsidRPr="00DB1142" w:rsidRDefault="00DF3B21" w:rsidP="00DB1142">
      <w:pPr>
        <w:spacing w:after="0" w:line="360" w:lineRule="auto"/>
        <w:ind w:left="0" w:firstLine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DF3B21" w:rsidRPr="00DB11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4D9B39" w14:textId="77777777" w:rsidR="00007B84" w:rsidRDefault="00007B84" w:rsidP="00AD155E">
      <w:pPr>
        <w:spacing w:after="0" w:line="240" w:lineRule="auto"/>
      </w:pPr>
      <w:r>
        <w:separator/>
      </w:r>
    </w:p>
  </w:endnote>
  <w:endnote w:type="continuationSeparator" w:id="0">
    <w:p w14:paraId="2CA0E213" w14:textId="77777777" w:rsidR="00007B84" w:rsidRDefault="00007B84" w:rsidP="00AD15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ang">
    <w:altName w:val="Microsoft YaHei"/>
    <w:charset w:val="86"/>
    <w:family w:val="auto"/>
    <w:pitch w:val="default"/>
    <w:sig w:usb0="00000000" w:usb1="00000000" w:usb2="00000010" w:usb3="00000000" w:csb0="0004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6CE295" w14:textId="77777777" w:rsidR="00007B84" w:rsidRDefault="00007B84" w:rsidP="00AD155E">
      <w:pPr>
        <w:spacing w:after="0" w:line="240" w:lineRule="auto"/>
      </w:pPr>
      <w:r>
        <w:separator/>
      </w:r>
    </w:p>
  </w:footnote>
  <w:footnote w:type="continuationSeparator" w:id="0">
    <w:p w14:paraId="7D182311" w14:textId="77777777" w:rsidR="00007B84" w:rsidRDefault="00007B84" w:rsidP="00AD15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3B21"/>
    <w:rsid w:val="00007B84"/>
    <w:rsid w:val="001368B0"/>
    <w:rsid w:val="001464B4"/>
    <w:rsid w:val="003E6516"/>
    <w:rsid w:val="006B3792"/>
    <w:rsid w:val="009877B8"/>
    <w:rsid w:val="00AD155E"/>
    <w:rsid w:val="00DB1142"/>
    <w:rsid w:val="00DF3B21"/>
    <w:rsid w:val="00DF7D8E"/>
    <w:rsid w:val="00E83643"/>
    <w:rsid w:val="00F91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5360BFD"/>
  <w15:chartTrackingRefBased/>
  <w15:docId w15:val="{7CA66706-C643-44B7-8A00-0A02EEE87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155E"/>
    <w:pPr>
      <w:spacing w:after="228" w:line="254" w:lineRule="auto"/>
      <w:ind w:left="10" w:hanging="10"/>
      <w:jc w:val="both"/>
    </w:pPr>
    <w:rPr>
      <w:rFonts w:ascii="Cambria" w:eastAsia="Simang" w:hAnsi="Cambria" w:cs="Cambria"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D155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ind w:left="0" w:firstLine="0"/>
      <w:jc w:val="center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D155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D155E"/>
    <w:pPr>
      <w:widowControl w:val="0"/>
      <w:tabs>
        <w:tab w:val="center" w:pos="4153"/>
        <w:tab w:val="right" w:pos="8306"/>
      </w:tabs>
      <w:snapToGrid w:val="0"/>
      <w:spacing w:after="0" w:line="240" w:lineRule="auto"/>
      <w:ind w:left="0" w:firstLine="0"/>
      <w:jc w:val="left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D155E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AD155E"/>
    <w:rPr>
      <w:rFonts w:ascii="Calibri" w:eastAsia="SimSun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54</Words>
  <Characters>1450</Characters>
  <Application>Microsoft Office Word</Application>
  <DocSecurity>0</DocSecurity>
  <Lines>12</Lines>
  <Paragraphs>3</Paragraphs>
  <ScaleCrop>false</ScaleCrop>
  <Company/>
  <LinksUpToDate>false</LinksUpToDate>
  <CharactersWithSpaces>1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dy Wang</dc:creator>
  <cp:keywords/>
  <dc:description/>
  <cp:lastModifiedBy>chn off31</cp:lastModifiedBy>
  <cp:revision>10</cp:revision>
  <dcterms:created xsi:type="dcterms:W3CDTF">2021-01-29T06:27:00Z</dcterms:created>
  <dcterms:modified xsi:type="dcterms:W3CDTF">2021-03-20T04:56:00Z</dcterms:modified>
</cp:coreProperties>
</file>